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588FA7" w14:textId="77777777" w:rsidR="00E711A8" w:rsidRPr="002B4A57" w:rsidRDefault="00E711A8" w:rsidP="00E711A8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48133C8B" w14:textId="2B68C3BC" w:rsidR="00403082" w:rsidRDefault="00403082" w:rsidP="00654E8F">
      <w:pPr>
        <w:spacing w:before="240"/>
      </w:pPr>
      <w:r>
        <w:t xml:space="preserve">Taxonomy, loadings values, repeatability, abundance and percentage of zeros for the 57 OTUs selected on the component 1 of the </w:t>
      </w:r>
      <w:proofErr w:type="spellStart"/>
      <w:r>
        <w:t>sPLS</w:t>
      </w:r>
      <w:proofErr w:type="spellEnd"/>
      <w:r>
        <w:t xml:space="preserve">-DA. </w:t>
      </w:r>
    </w:p>
    <w:tbl>
      <w:tblPr>
        <w:tblW w:w="11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10"/>
        <w:gridCol w:w="2551"/>
        <w:gridCol w:w="2551"/>
        <w:gridCol w:w="992"/>
        <w:gridCol w:w="1134"/>
        <w:gridCol w:w="993"/>
        <w:gridCol w:w="1621"/>
      </w:tblGrid>
      <w:tr w:rsidR="00DA0FB3" w:rsidRPr="00B852AA" w14:paraId="0A4DCAAF" w14:textId="77777777" w:rsidTr="00DA0FB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A668F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D67C6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Loading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74AF8" w14:textId="57C034C2" w:rsidR="00DA0FB3" w:rsidRPr="00360CF9" w:rsidRDefault="00E006EF" w:rsidP="00DA0FB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hylu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5341" w14:textId="682F629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971D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Assoc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1DB6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Repeatability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915B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Abundance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196A" w14:textId="317A7FF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Percentage of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zeros</w:t>
            </w:r>
            <w:proofErr w:type="spellEnd"/>
          </w:p>
        </w:tc>
      </w:tr>
      <w:tr w:rsidR="00DA0FB3" w:rsidRPr="00B852AA" w14:paraId="3A5871F3" w14:textId="77777777" w:rsidTr="00DA0FB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4083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D07B" w14:textId="1EBCF14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12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F13F1" w14:textId="369B270D" w:rsidR="00DA0FB3" w:rsidRPr="00360CF9" w:rsidRDefault="00917DC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BD99" w14:textId="50340AC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Acetitomaculu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6615" w14:textId="17008C7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02C2" w14:textId="39698F0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78C3" w14:textId="6BBE30F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7,817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91BB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DA0FB3" w:rsidRPr="00B852AA" w14:paraId="71662ED8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7E6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2D7A" w14:textId="3D932E3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C0FF11" w14:textId="2919C13A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89B3" w14:textId="46FCEA9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407E" w14:textId="68243E3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D88C" w14:textId="570AB44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443A" w14:textId="7A68896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6,36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6F50" w14:textId="1C1467C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9</w:t>
            </w:r>
          </w:p>
        </w:tc>
      </w:tr>
      <w:tr w:rsidR="00DA0FB3" w:rsidRPr="00B852AA" w14:paraId="2E66E8D0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0C0D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2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4B08" w14:textId="23FDC2B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1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6B9889" w14:textId="66DC22EE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1914" w14:textId="5A06294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E663" w14:textId="060B88B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40CE" w14:textId="4C91DE5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D455" w14:textId="176C3E5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6,3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B53E" w14:textId="55DD3E9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.8</w:t>
            </w:r>
          </w:p>
        </w:tc>
      </w:tr>
      <w:tr w:rsidR="00DA0FB3" w:rsidRPr="00B852AA" w14:paraId="3C2A3136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2C82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5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52DC" w14:textId="3354F2C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AA63DA" w14:textId="5083AEF7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5D8A" w14:textId="6FC79BA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938" w14:textId="03E9116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63E8" w14:textId="5E682DE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7559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8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EC6" w14:textId="23B6FAC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2.6</w:t>
            </w:r>
          </w:p>
        </w:tc>
      </w:tr>
      <w:tr w:rsidR="00DA0FB3" w:rsidRPr="00B852AA" w14:paraId="1875C25B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AFB2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3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19A6" w14:textId="5CF3A36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B870FE" w14:textId="13481CC0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2386" w14:textId="3EC57F7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6C1" w14:textId="666012B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D352" w14:textId="5DB505E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B606" w14:textId="2EA138B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,57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D7BA" w14:textId="75A01D4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5.8</w:t>
            </w:r>
          </w:p>
        </w:tc>
      </w:tr>
      <w:tr w:rsidR="00DA0FB3" w:rsidRPr="00B852AA" w14:paraId="71DEB450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D0FB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7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28AA" w14:textId="09D1573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11191B" w14:textId="13893F25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B9C2" w14:textId="73D39BE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ceae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YAB2003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146" w14:textId="32F7809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368E" w14:textId="04B1323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9D42" w14:textId="7A08E65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,0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C53E" w14:textId="1D05F4F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.7</w:t>
            </w:r>
          </w:p>
        </w:tc>
      </w:tr>
      <w:tr w:rsidR="00DA0FB3" w:rsidRPr="00B852AA" w14:paraId="7C8C16E4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4445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D16D" w14:textId="3F0C229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CA2AC7" w14:textId="63E663FA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7F6A" w14:textId="62FCE42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Rikenellaceae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RC9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ut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CC2A" w14:textId="0A95858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4C1C" w14:textId="1CE0F92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BABE" w14:textId="427A9EF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,42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EC6F" w14:textId="08946E1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.4</w:t>
            </w:r>
          </w:p>
        </w:tc>
      </w:tr>
      <w:tr w:rsidR="00DA0FB3" w:rsidRPr="00B852AA" w14:paraId="0FA45907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2E5A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008C" w14:textId="4F98B30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4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53D403" w14:textId="732391BE" w:rsidR="00DA0FB3" w:rsidRPr="00360CF9" w:rsidRDefault="00917DC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61D5" w14:textId="58D7D00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Monoglob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0E81" w14:textId="726A6F0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5AE3" w14:textId="7DC3CA7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58DB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B1B5" w14:textId="4151576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8.8</w:t>
            </w:r>
          </w:p>
        </w:tc>
      </w:tr>
      <w:tr w:rsidR="00DA0FB3" w:rsidRPr="00B852AA" w14:paraId="5C9AB7CC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2727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332" w14:textId="6CE9D39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9F80C0" w14:textId="4112390D" w:rsidR="00DA0FB3" w:rsidRPr="00360CF9" w:rsidRDefault="00917DC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1D8B" w14:textId="2CF9578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NK4A214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2236" w14:textId="26D0912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1461" w14:textId="5B3C6F3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D83A" w14:textId="7530EBC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,4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72D" w14:textId="62A2C4D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5</w:t>
            </w:r>
          </w:p>
        </w:tc>
      </w:tr>
      <w:tr w:rsidR="00DA0FB3" w:rsidRPr="00B852AA" w14:paraId="2D69F08A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EDC5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3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5E2E" w14:textId="1DBD429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AB522A" w14:textId="71C0A766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2EAA" w14:textId="261B341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0076" w14:textId="71AA1D3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5407" w14:textId="388334D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457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BAEC" w14:textId="66555A9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7.7</w:t>
            </w:r>
          </w:p>
        </w:tc>
      </w:tr>
      <w:tr w:rsidR="00DA0FB3" w:rsidRPr="00B852AA" w14:paraId="6A8E63B3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9AE6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5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4F4E" w14:textId="7DFD78A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CC12FF" w14:textId="1A66F3E5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44D1" w14:textId="537C0B5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Rikenellaceae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RC9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ut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BAD4" w14:textId="6EA5FEA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2AA1" w14:textId="38A6CFB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21F3" w14:textId="70D1214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,52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61B6" w14:textId="733931F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6.8</w:t>
            </w:r>
          </w:p>
        </w:tc>
      </w:tr>
      <w:tr w:rsidR="00DA0FB3" w:rsidRPr="00B852AA" w14:paraId="6D7B2E13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A909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A467" w14:textId="000AE46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618B88" w14:textId="0C0B44E5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F64B" w14:textId="2801AD4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ceae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NK3B31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8293" w14:textId="1B3D9D0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0762" w14:textId="2430A7B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2D77" w14:textId="21F69CC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,15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1988" w14:textId="65DF331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0.4</w:t>
            </w:r>
          </w:p>
        </w:tc>
      </w:tr>
      <w:tr w:rsidR="00DA0FB3" w:rsidRPr="00B852AA" w14:paraId="6427659F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8D88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2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735A" w14:textId="3CE92AB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4532E1" w14:textId="4077C16A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Spirochaeto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0D64" w14:textId="3032BB3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Trepon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92FD" w14:textId="5915324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CFB3" w14:textId="2281423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CD0F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99C8" w14:textId="4513EB3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2.7</w:t>
            </w:r>
          </w:p>
        </w:tc>
      </w:tr>
      <w:tr w:rsidR="00DA0FB3" w:rsidRPr="00B852AA" w14:paraId="2E65B737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680A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3B52" w14:textId="5819A75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1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792978" w14:textId="2D11BA12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Spirochaeto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60CB" w14:textId="6ABDABE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Trepon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10AE" w14:textId="1F08449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140" w14:textId="4B793A7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6626" w14:textId="0CEA2FA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,2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BEF7" w14:textId="283489C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9.8</w:t>
            </w:r>
          </w:p>
        </w:tc>
      </w:tr>
      <w:tr w:rsidR="00DA0FB3" w:rsidRPr="00B852AA" w14:paraId="62F61E2D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7646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4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253D" w14:textId="0D403AA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1C0B1E" w14:textId="500B85C9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228D" w14:textId="0838A4E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Rikenellaceae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RC9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ut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8610" w14:textId="0C54A0B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03FB" w14:textId="04C3FF7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8AE1" w14:textId="0F31EE1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,6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9348" w14:textId="444399C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9.5</w:t>
            </w:r>
          </w:p>
        </w:tc>
      </w:tr>
      <w:tr w:rsidR="00DA0FB3" w:rsidRPr="00B852AA" w14:paraId="03BEDC01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8934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5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561A" w14:textId="37950E4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DEAD93" w14:textId="41A5D2C0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4F21" w14:textId="4EE32A6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72B0" w14:textId="0C59E98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B1A3" w14:textId="268B988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A30A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94E4" w14:textId="72082F0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4.7</w:t>
            </w:r>
          </w:p>
        </w:tc>
      </w:tr>
      <w:tr w:rsidR="00DA0FB3" w:rsidRPr="00B852AA" w14:paraId="06816A09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B880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6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F1CC" w14:textId="650FD61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BEF6C9" w14:textId="58243F15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948B" w14:textId="28B5C7C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Rikenellaceae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RC9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ut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7BB3" w14:textId="5E54381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6EBF" w14:textId="22692AC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84BC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D0A0" w14:textId="56A4E31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8.9</w:t>
            </w:r>
          </w:p>
        </w:tc>
      </w:tr>
      <w:tr w:rsidR="00DA0FB3" w:rsidRPr="00B852AA" w14:paraId="33188A0D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A1EE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4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E5F3" w14:textId="2B94ECA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490383" w14:textId="2ABEA4F6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brobactero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1017" w14:textId="190E6BC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brobac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47E1" w14:textId="7A14C01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5097" w14:textId="1CA81E1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8022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5293" w14:textId="2C689EC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3.2</w:t>
            </w:r>
          </w:p>
        </w:tc>
      </w:tr>
      <w:tr w:rsidR="00DA0FB3" w:rsidRPr="00B852AA" w14:paraId="65425B8B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D47C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88FD" w14:textId="37359C1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D03679" w14:textId="14527913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3DDA" w14:textId="6118931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9CE1" w14:textId="0F9509E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E8E" w14:textId="320FD64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1DFB" w14:textId="0987771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,2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EB57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DA0FB3" w:rsidRPr="00B852AA" w14:paraId="7DE4F21B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D5C3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5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73C1" w14:textId="0270292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66D992" w14:textId="2B328138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E34" w14:textId="7CC6744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A496" w14:textId="14C654D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E436" w14:textId="249C0B1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BDAA" w14:textId="2CF18B6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,57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F8A0" w14:textId="5642358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6.8</w:t>
            </w:r>
          </w:p>
        </w:tc>
      </w:tr>
      <w:tr w:rsidR="00DA0FB3" w:rsidRPr="00B852AA" w14:paraId="41D6BCEC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E9DF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8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F7C9" w14:textId="23E6AFE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2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0386DE" w14:textId="58BA7B3E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Spirochaeto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6292" w14:textId="58B5AEE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Trepon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6A4F" w14:textId="696ED34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286D" w14:textId="6B25924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9B43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95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45FD" w14:textId="5D7C5C6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1.3</w:t>
            </w:r>
          </w:p>
        </w:tc>
      </w:tr>
      <w:tr w:rsidR="00DA0FB3" w:rsidRPr="00B852AA" w14:paraId="120546A6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848C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6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CE65" w14:textId="00D937B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FD86F0" w14:textId="1A44D599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CE83" w14:textId="1B59E04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1DE1" w14:textId="689291C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139C" w14:textId="00BDD44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28EF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039C" w14:textId="356109B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0.6</w:t>
            </w:r>
          </w:p>
        </w:tc>
      </w:tr>
      <w:tr w:rsidR="00DA0FB3" w:rsidRPr="00B852AA" w14:paraId="2A84800C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1303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lastRenderedPageBreak/>
              <w:t>OTU_13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4995" w14:textId="61D94CF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2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699792" w14:textId="1EF22E8E" w:rsidR="00DA0FB3" w:rsidRPr="00360CF9" w:rsidRDefault="00917DC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B9DA" w14:textId="562E972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Ruminococ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97B8" w14:textId="101E9C2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382D" w14:textId="599664E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D105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9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68E9" w14:textId="6EED663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4.1</w:t>
            </w:r>
          </w:p>
        </w:tc>
      </w:tr>
      <w:tr w:rsidR="00DA0FB3" w:rsidRPr="00B852AA" w14:paraId="44215EF9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1830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BC62" w14:textId="3A1FCA7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151008" w14:textId="18964DB5" w:rsidR="00DA0FB3" w:rsidRPr="00360CF9" w:rsidRDefault="00917DC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B156" w14:textId="71E8A52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NK4A214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6B8" w14:textId="731E4BC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D658" w14:textId="07B36BB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BBFA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0D4E" w14:textId="38E2E5D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2.0</w:t>
            </w:r>
          </w:p>
        </w:tc>
      </w:tr>
      <w:tr w:rsidR="00DA0FB3" w:rsidRPr="00B852AA" w14:paraId="44CE63F1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570A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4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F9A5" w14:textId="2014D0F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189A19" w14:textId="381AEBB8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27F4" w14:textId="1414B96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104" w14:textId="5F9FCBD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0D70" w14:textId="624B96E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6C9C" w14:textId="497E79B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,9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7E3A" w14:textId="1667198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.0</w:t>
            </w:r>
          </w:p>
        </w:tc>
      </w:tr>
      <w:tr w:rsidR="00DA0FB3" w:rsidRPr="00B852AA" w14:paraId="60D7FDB7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EB8B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08EB" w14:textId="22F9373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C3E3B3" w14:textId="409E2D6C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4953" w14:textId="1CDCA57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A170" w14:textId="35F733C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0694" w14:textId="0E4B756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1AC9" w14:textId="0699D84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5,68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3B47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DA0FB3" w:rsidRPr="00B852AA" w14:paraId="68BF8E62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371C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103" w14:textId="5E8FE5D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2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55A3E1" w14:textId="1992D40E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6D06" w14:textId="1103295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seudobutyrivibri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2A31" w14:textId="5EDEA9C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5752" w14:textId="0182883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9D22" w14:textId="25C137B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,38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2057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DA0FB3" w:rsidRPr="00B852AA" w14:paraId="01EE2D7F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2B35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4F6C" w14:textId="0F729D2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FF3DBE" w14:textId="057129C3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85E3" w14:textId="0D7CCE3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14EE" w14:textId="7B0D810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C288" w14:textId="5084D8A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AD9A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6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D0C1" w14:textId="7B57A3C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2.8</w:t>
            </w:r>
          </w:p>
        </w:tc>
      </w:tr>
      <w:tr w:rsidR="00DA0FB3" w:rsidRPr="00B852AA" w14:paraId="199E31E2" w14:textId="77777777" w:rsidTr="00DA0FB3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926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95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D080" w14:textId="3B0F379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5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4FA845B3" w14:textId="4D2B0C91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92DB" w14:textId="65F052E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87EA" w14:textId="0BC185C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0A3A" w14:textId="5CBFB92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3468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5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2B63" w14:textId="1FC619B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4.8</w:t>
            </w:r>
          </w:p>
        </w:tc>
      </w:tr>
      <w:tr w:rsidR="00DA0FB3" w:rsidRPr="00B852AA" w14:paraId="1442F2F6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786D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D8D2" w14:textId="3715953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BBF001" w14:textId="7279170A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4FD5" w14:textId="0586B43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5EBE" w14:textId="471483C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79FE" w14:textId="498CCA6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A605" w14:textId="48DEB84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,4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CFC0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DA0FB3" w:rsidRPr="00B852AA" w14:paraId="5F1AFEF9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84BB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F112" w14:textId="3059960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A9F6C7" w14:textId="52E2AC1F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oteobacteri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8DBF" w14:textId="13F32A4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Sutter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CEA0" w14:textId="03BBB57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9BBA" w14:textId="1338DA6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12F9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C394" w14:textId="2D460A0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3.0</w:t>
            </w:r>
          </w:p>
        </w:tc>
      </w:tr>
      <w:tr w:rsidR="00DA0FB3" w:rsidRPr="00B852AA" w14:paraId="5EEFFAEA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7A30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5437" w14:textId="6BFE379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E50CBF" w14:textId="355FDE0B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9D75" w14:textId="7D6D1C5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B16" w14:textId="27EC134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B3EE" w14:textId="22F1B32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79C4" w14:textId="3B39810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,4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38E8" w14:textId="73B7CAA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9</w:t>
            </w:r>
          </w:p>
        </w:tc>
      </w:tr>
      <w:tr w:rsidR="00DA0FB3" w:rsidRPr="00B852AA" w14:paraId="2BEFCAD1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CCA8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D2737" w14:textId="1449EEA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693ED330" w14:textId="4F3D6A9F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Spirochaeto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4DB7" w14:textId="3726DED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Trepon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4B29" w14:textId="1384EAB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2A06" w14:textId="1FD865F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28FC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87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0851" w14:textId="0EE191E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1.3</w:t>
            </w:r>
          </w:p>
        </w:tc>
      </w:tr>
      <w:tr w:rsidR="00DA0FB3" w:rsidRPr="00B852AA" w14:paraId="3580A574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107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6BFDC" w14:textId="0AAA711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5D7ACFB0" w14:textId="522AD1C2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2FB" w14:textId="2A38BB6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Acetitomacul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B55C" w14:textId="3E85F52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8622" w14:textId="30724D5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5A1" w14:textId="15CBC13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4,8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92EF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DA0FB3" w:rsidRPr="00B852AA" w14:paraId="35C18E77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29AF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3F08D" w14:textId="65A2CE0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4B7367B9" w14:textId="549072A5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0061" w14:textId="4B7E684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6D7E" w14:textId="44D5652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561C" w14:textId="1BFF821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A1F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61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2B1B" w14:textId="5E02572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.4</w:t>
            </w:r>
          </w:p>
        </w:tc>
      </w:tr>
      <w:tr w:rsidR="00DA0FB3" w:rsidRPr="00B852AA" w14:paraId="15C2D0BB" w14:textId="77777777" w:rsidTr="00DA0FB3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33509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670E4" w14:textId="0E34035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35</w:t>
            </w:r>
          </w:p>
        </w:tc>
        <w:tc>
          <w:tcPr>
            <w:tcW w:w="2551" w:type="dxa"/>
            <w:tcBorders>
              <w:top w:val="nil"/>
            </w:tcBorders>
          </w:tcPr>
          <w:p w14:paraId="4AC30752" w14:textId="7448B973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76E" w14:textId="255F0EA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30B0" w14:textId="050D12E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C5F3" w14:textId="10BF491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D857" w14:textId="47E277B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6,2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4C02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DA0FB3" w:rsidRPr="00B852AA" w14:paraId="5C54CB51" w14:textId="77777777" w:rsidTr="00DA0FB3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CE4DE7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40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8F8B0F" w14:textId="0F56474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51</w:t>
            </w:r>
          </w:p>
        </w:tc>
        <w:tc>
          <w:tcPr>
            <w:tcW w:w="2551" w:type="dxa"/>
            <w:tcBorders>
              <w:bottom w:val="nil"/>
            </w:tcBorders>
          </w:tcPr>
          <w:p w14:paraId="17931EDA" w14:textId="06100C0B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brobactero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CA57" w14:textId="36FCB40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brobac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5602" w14:textId="215A5D7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3B81" w14:textId="175E6C4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A738" w14:textId="024E2D9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,8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E3A3" w14:textId="47B73EE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6.3</w:t>
            </w:r>
          </w:p>
        </w:tc>
      </w:tr>
      <w:tr w:rsidR="00DA0FB3" w:rsidRPr="00B852AA" w14:paraId="209D12AB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8B9DE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2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F5284" w14:textId="4B54157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2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9B3FB58" w14:textId="02C64193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7267" w14:textId="02134E6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D2F5" w14:textId="2FCD4F4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A5F2" w14:textId="377073F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D72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D1A9" w14:textId="54FD52F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3.6</w:t>
            </w:r>
          </w:p>
        </w:tc>
      </w:tr>
      <w:tr w:rsidR="00DA0FB3" w:rsidRPr="00B852AA" w14:paraId="5D57E3D3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1EE88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77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8AB07" w14:textId="050DF35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0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4B8C452" w14:textId="4FE4B6A8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E900" w14:textId="48BE39B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Christensenellaceae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R-7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881" w14:textId="611848B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9F19" w14:textId="039E316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3A94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5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17F4" w14:textId="3BD899C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7.5</w:t>
            </w:r>
          </w:p>
        </w:tc>
      </w:tr>
      <w:tr w:rsidR="00DA0FB3" w:rsidRPr="00B852AA" w14:paraId="16A144AB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BFCFB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4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4EF2B" w14:textId="0265C4F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4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AE7CE82" w14:textId="5AE855BC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F4FC" w14:textId="7F50696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3FCF" w14:textId="4B8A06D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E75A" w14:textId="1F0A8A7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4AFA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626" w14:textId="7757D59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5.9</w:t>
            </w:r>
          </w:p>
        </w:tc>
      </w:tr>
      <w:tr w:rsidR="00DA0FB3" w:rsidRPr="00B852AA" w14:paraId="1D03A4FF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404D3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07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9EF0A" w14:textId="41417C0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7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A90D9AB" w14:textId="5E1B9A5A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F0F4" w14:textId="39EA3F7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NK4A214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AE1C" w14:textId="1B32CC2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508D" w14:textId="08173DC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E5AC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8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D705" w14:textId="1AAB28A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9.9</w:t>
            </w:r>
          </w:p>
        </w:tc>
      </w:tr>
      <w:tr w:rsidR="00DA0FB3" w:rsidRPr="00B852AA" w14:paraId="22783176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D9DBC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8F9A1" w14:textId="1C52D64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9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7D9216" w14:textId="341472C5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F517" w14:textId="51FB6C7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C5F" w14:textId="3C39B16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AA42" w14:textId="4BE2465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8656" w14:textId="0EB7CFA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9,1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5B58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</w:tr>
      <w:tr w:rsidR="00DA0FB3" w:rsidRPr="00B852AA" w14:paraId="2A76B19C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E4452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87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FF06E" w14:textId="60D675B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19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5FB664B" w14:textId="18CB5180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Spirochaeto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C0A4" w14:textId="2D5A22F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Trepon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7AF" w14:textId="46F9ADF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01D3" w14:textId="32E7638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DFE9" w14:textId="4DAA7B7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,0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A279" w14:textId="663A886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3.1</w:t>
            </w:r>
          </w:p>
        </w:tc>
      </w:tr>
      <w:tr w:rsidR="00DA0FB3" w:rsidRPr="00B852AA" w14:paraId="67FECD00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86EC0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D7901" w14:textId="461ADC6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7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F97AFF5" w14:textId="58080200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0A20" w14:textId="489036E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71A5" w14:textId="4922FE6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C93F" w14:textId="02370EC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247E" w14:textId="1859743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,8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CEDD" w14:textId="2655F0B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.8</w:t>
            </w:r>
          </w:p>
        </w:tc>
      </w:tr>
      <w:tr w:rsidR="00DA0FB3" w:rsidRPr="00B852AA" w14:paraId="5F6CD63D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B553D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3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1CFA4" w14:textId="762E227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6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6521F2D" w14:textId="0CE43653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5D09" w14:textId="59463AF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E721" w14:textId="3015940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B40E" w14:textId="5062688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5979" w14:textId="5882D3A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,6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4F5F" w14:textId="5D53D21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2</w:t>
            </w:r>
          </w:p>
        </w:tc>
      </w:tr>
      <w:tr w:rsidR="00DA0FB3" w:rsidRPr="00B852AA" w14:paraId="4861C8BB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3BD1F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5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B3BBC" w14:textId="5A56B36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3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6B17DA1" w14:textId="04846798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D31F" w14:textId="4782F9A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3CCD" w14:textId="6034716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7DEE" w14:textId="06FD769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FE29" w14:textId="0ADB921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8,46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378C" w14:textId="16ED0FA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5</w:t>
            </w:r>
          </w:p>
        </w:tc>
      </w:tr>
      <w:tr w:rsidR="00DA0FB3" w:rsidRPr="00B852AA" w14:paraId="6E890EAF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E83B9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2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04F96" w14:textId="31053DA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6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A6959D7" w14:textId="634D898F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brobactero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636D" w14:textId="622D2EC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brobac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F25D" w14:textId="3E6246B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A23E" w14:textId="6CC95B5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F0CE" w14:textId="52DF0AC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,7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BEDE" w14:textId="44B75EF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.2</w:t>
            </w:r>
          </w:p>
        </w:tc>
      </w:tr>
      <w:tr w:rsidR="00DA0FB3" w:rsidRPr="00B852AA" w14:paraId="643C91A5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53DB9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8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D9649" w14:textId="7455A54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9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CEE2E19" w14:textId="743E8B5B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61A4" w14:textId="36A8987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A685" w14:textId="552F596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2344" w14:textId="069E7DF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D7B9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9CE3" w14:textId="5C490F0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</w:tr>
      <w:tr w:rsidR="00DA0FB3" w:rsidRPr="00B852AA" w14:paraId="660BB41A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C5757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3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F4367" w14:textId="49B5593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2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D656482" w14:textId="622A55EE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C59" w14:textId="586B749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80F0" w14:textId="7C86C7F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34AB" w14:textId="1A80F71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4C29" w14:textId="7ACC7A9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,5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C6C1" w14:textId="62E5E9E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.0</w:t>
            </w:r>
          </w:p>
        </w:tc>
      </w:tr>
      <w:tr w:rsidR="00DA0FB3" w:rsidRPr="00B852AA" w14:paraId="5CB0F69F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9290D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8CF3B" w14:textId="1500B47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6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F08FFB" w14:textId="645D45FC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0373" w14:textId="25CD8EE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ceae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UCG-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2F29" w14:textId="3A50A11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36AD" w14:textId="5E24C37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4B36" w14:textId="1432BE3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,6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3195" w14:textId="681143C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9</w:t>
            </w:r>
          </w:p>
        </w:tc>
      </w:tr>
      <w:tr w:rsidR="00DA0FB3" w:rsidRPr="00B852AA" w14:paraId="49117833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21545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5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6B3EF" w14:textId="2FB7381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1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407A2A" w14:textId="50245A7C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4406" w14:textId="7CD07C6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Acetitomacul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8182" w14:textId="103CBBD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1E36" w14:textId="44B3CFF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A1E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5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CC33" w14:textId="05E2316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</w:tr>
      <w:tr w:rsidR="00DA0FB3" w:rsidRPr="00B852AA" w14:paraId="10BC4A98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D14CB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38889" w14:textId="2B55B39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4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C119F43" w14:textId="2CD48E73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B8B1" w14:textId="759B90D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34FD" w14:textId="7788DD6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D42E" w14:textId="07C3F20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D5BB" w14:textId="19671BD9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6,8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4BC9" w14:textId="19F5232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.4</w:t>
            </w:r>
          </w:p>
        </w:tc>
      </w:tr>
      <w:tr w:rsidR="00DA0FB3" w:rsidRPr="00B852AA" w14:paraId="19A0F39C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66444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118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13D47" w14:textId="078B4A93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1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B6E9CA8" w14:textId="216BE1F3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924A" w14:textId="7B17CF0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Acetitomacul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E358" w14:textId="71D0CCD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853A" w14:textId="6DD53DB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i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EF3E" w14:textId="4F1896A1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9F3" w14:textId="134F7BD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3.2</w:t>
            </w:r>
          </w:p>
        </w:tc>
      </w:tr>
      <w:tr w:rsidR="00DA0FB3" w:rsidRPr="00B852AA" w14:paraId="795D0DF0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E6377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lastRenderedPageBreak/>
              <w:t>OTU_6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AA420" w14:textId="159F10C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6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4096521" w14:textId="20CE99EC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64AD" w14:textId="3D7CB3C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41F3" w14:textId="54AA44CD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DFEC" w14:textId="7276667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i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0FA4" w14:textId="7B7CAD2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9,25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D52D" w14:textId="26A945E6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.4</w:t>
            </w:r>
          </w:p>
        </w:tc>
      </w:tr>
      <w:tr w:rsidR="00DA0FB3" w:rsidRPr="00B852AA" w14:paraId="43FDC3E0" w14:textId="77777777" w:rsidTr="00DA0FB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CB44A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6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D3759" w14:textId="2CA936C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86</w:t>
            </w:r>
          </w:p>
        </w:tc>
        <w:tc>
          <w:tcPr>
            <w:tcW w:w="2551" w:type="dxa"/>
            <w:tcBorders>
              <w:top w:val="nil"/>
            </w:tcBorders>
          </w:tcPr>
          <w:p w14:paraId="7EBBB476" w14:textId="7C292EDD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3E5" w14:textId="277997A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866A" w14:textId="5609482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4B7A" w14:textId="6386495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i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5F48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6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56CE" w14:textId="59F797E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3.0</w:t>
            </w:r>
          </w:p>
        </w:tc>
      </w:tr>
      <w:tr w:rsidR="00DA0FB3" w:rsidRPr="00B852AA" w14:paraId="6BBDA1A0" w14:textId="77777777" w:rsidTr="00DA0FB3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03433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71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F81D7" w14:textId="460E75B8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0.087</w:t>
            </w:r>
          </w:p>
        </w:tc>
        <w:tc>
          <w:tcPr>
            <w:tcW w:w="2551" w:type="dxa"/>
            <w:tcBorders>
              <w:top w:val="nil"/>
            </w:tcBorders>
          </w:tcPr>
          <w:p w14:paraId="62CCDE38" w14:textId="3953D809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967E" w14:textId="0207080F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Pseudobutyrivibri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169F" w14:textId="58228942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AA1B" w14:textId="07AA1A6B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i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733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9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4F9" w14:textId="07CC4B3E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6.2</w:t>
            </w:r>
          </w:p>
        </w:tc>
      </w:tr>
      <w:tr w:rsidR="00DA0FB3" w:rsidRPr="00B852AA" w14:paraId="4E547F98" w14:textId="77777777" w:rsidTr="00DA0FB3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69EA" w14:textId="7777777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OTU_7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1A57" w14:textId="647F5810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23AB427" w14:textId="3BD41AC6" w:rsidR="00DA0FB3" w:rsidRPr="00360CF9" w:rsidRDefault="00A9330C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EF3A" w14:textId="68760214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unknown</w:t>
            </w:r>
            <w:proofErr w:type="spellEnd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ge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95585" w14:textId="3A6013FA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Week</w:t>
            </w: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93CD" w14:textId="11BD6797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i/>
                <w:color w:val="000000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FA0F" w14:textId="244960CC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,85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20271" w14:textId="53899835" w:rsidR="00DA0FB3" w:rsidRPr="00360CF9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60CF9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9</w:t>
            </w:r>
          </w:p>
        </w:tc>
      </w:tr>
    </w:tbl>
    <w:p w14:paraId="3EE21B84" w14:textId="6D29C54E" w:rsidR="00B852AA" w:rsidRDefault="00B852AA" w:rsidP="00654E8F">
      <w:pPr>
        <w:spacing w:before="240"/>
        <w:rPr>
          <w:rFonts w:cs="Times New Roman"/>
          <w:szCs w:val="24"/>
        </w:rPr>
      </w:pPr>
    </w:p>
    <w:p w14:paraId="249B7B20" w14:textId="517794EA" w:rsidR="00E711A8" w:rsidRPr="002B4A57" w:rsidRDefault="00E711A8" w:rsidP="00E711A8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5B4015B0" w14:textId="296D317C" w:rsidR="00403082" w:rsidRDefault="00403082" w:rsidP="00403082">
      <w:pPr>
        <w:spacing w:before="240"/>
      </w:pPr>
      <w:r>
        <w:t xml:space="preserve">Taxonomy, loadings values, repeatability, abundance and percentage of zeros for the 57 OTUs selected on the component 2 of the </w:t>
      </w:r>
      <w:proofErr w:type="spellStart"/>
      <w:r>
        <w:t>sPLS</w:t>
      </w:r>
      <w:proofErr w:type="spellEnd"/>
      <w:r>
        <w:t xml:space="preserve">-DA. </w:t>
      </w:r>
    </w:p>
    <w:tbl>
      <w:tblPr>
        <w:tblW w:w="1233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909"/>
        <w:gridCol w:w="1842"/>
        <w:gridCol w:w="3261"/>
        <w:gridCol w:w="1368"/>
        <w:gridCol w:w="1207"/>
        <w:gridCol w:w="1051"/>
        <w:gridCol w:w="1477"/>
      </w:tblGrid>
      <w:tr w:rsidR="00DA0FB3" w:rsidRPr="001B75B7" w14:paraId="00C13883" w14:textId="77777777" w:rsidTr="00D40CAB">
        <w:trPr>
          <w:trHeight w:val="300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4256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B162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Loading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2F45D" w14:textId="757E11BA" w:rsidR="00DA0FB3" w:rsidRPr="009B52E2" w:rsidRDefault="00E006EF" w:rsidP="00DA0FB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hylum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2756" w14:textId="0AAF3C24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Genus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1D94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Association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A30A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Repeatability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7C2B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Abundance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46AD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ercentage_zeros</w:t>
            </w:r>
            <w:proofErr w:type="spellEnd"/>
          </w:p>
        </w:tc>
      </w:tr>
      <w:tr w:rsidR="00DA0FB3" w:rsidRPr="001B75B7" w14:paraId="7810421C" w14:textId="77777777" w:rsidTr="00D40CAB">
        <w:trPr>
          <w:trHeight w:val="300"/>
        </w:trPr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AF04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279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F37C" w14:textId="0C9D88E2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6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2E439BC" w14:textId="2F7CC95C" w:rsidR="00DA0FB3" w:rsidRPr="009B52E2" w:rsidRDefault="002F6A4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3E52" w14:textId="298588F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C161" w14:textId="02C3E778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Week </w:t>
            </w: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8E2A" w14:textId="23EC10E3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B8A0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6307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A405" w14:textId="3B1D2040" w:rsidR="00DA0FB3" w:rsidRPr="009B52E2" w:rsidRDefault="00DA0FB3" w:rsidP="009B52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8</w:t>
            </w:r>
          </w:p>
        </w:tc>
      </w:tr>
      <w:tr w:rsidR="00DA0FB3" w:rsidRPr="001B75B7" w14:paraId="13E67C44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2C51466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4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DAC5A01" w14:textId="3873E32F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87</w:t>
            </w:r>
          </w:p>
        </w:tc>
        <w:tc>
          <w:tcPr>
            <w:tcW w:w="1842" w:type="dxa"/>
          </w:tcPr>
          <w:p w14:paraId="54E49BC9" w14:textId="479845AD" w:rsidR="00DA0FB3" w:rsidRPr="009B52E2" w:rsidRDefault="002F6A4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E6D02F0" w14:textId="08879826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16931E" w14:textId="4C57E21F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Week </w:t>
            </w: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816CF3F" w14:textId="77BDFF55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E198C90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534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53240A3" w14:textId="4CFBAB9D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</w:tr>
      <w:tr w:rsidR="00DA0FB3" w:rsidRPr="001B75B7" w14:paraId="49A9A3E6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C3A0862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61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9605C9D" w14:textId="597752D2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43</w:t>
            </w:r>
          </w:p>
        </w:tc>
        <w:tc>
          <w:tcPr>
            <w:tcW w:w="1842" w:type="dxa"/>
          </w:tcPr>
          <w:p w14:paraId="6C1C08E0" w14:textId="0D749A04" w:rsidR="00DA0FB3" w:rsidRPr="009B52E2" w:rsidRDefault="002F6A4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4F3A284" w14:textId="61393E68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01AE623F" w14:textId="301D852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B122F6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9FBB885" w14:textId="73A9335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8E2918B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76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6F6806C" w14:textId="5853B3EE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2.4</w:t>
            </w:r>
          </w:p>
        </w:tc>
      </w:tr>
      <w:tr w:rsidR="00DA0FB3" w:rsidRPr="001B75B7" w14:paraId="4A6004D4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C018147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6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C948A7" w14:textId="5F8790D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72</w:t>
            </w:r>
          </w:p>
        </w:tc>
        <w:tc>
          <w:tcPr>
            <w:tcW w:w="1842" w:type="dxa"/>
          </w:tcPr>
          <w:p w14:paraId="6D7017B0" w14:textId="2AFD42C9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E5601A" w14:textId="0A8D653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V9D2013 group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16A49266" w14:textId="79145A79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B122F6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2911B70" w14:textId="26093B78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3D65CFF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99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1BA7D26" w14:textId="65D2F2FB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4.5</w:t>
            </w:r>
          </w:p>
        </w:tc>
      </w:tr>
      <w:tr w:rsidR="00DA0FB3" w:rsidRPr="001B75B7" w14:paraId="4C1059C7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0A613AD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8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E4DCBCE" w14:textId="400DE7F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19</w:t>
            </w:r>
          </w:p>
        </w:tc>
        <w:tc>
          <w:tcPr>
            <w:tcW w:w="1842" w:type="dxa"/>
          </w:tcPr>
          <w:p w14:paraId="24196E61" w14:textId="7826B858" w:rsidR="00DA0FB3" w:rsidRPr="009B52E2" w:rsidRDefault="002F6A4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349118C" w14:textId="0049A3B1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55331DDF" w14:textId="2326A692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3C098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50DD126" w14:textId="7FF64AF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E1D702E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40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A65523A" w14:textId="2DFD93B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.2</w:t>
            </w:r>
          </w:p>
        </w:tc>
      </w:tr>
      <w:tr w:rsidR="002F6A43" w:rsidRPr="001B75B7" w14:paraId="7D50E2E0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A5117E9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51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40F1FB6" w14:textId="598B6BAF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26</w:t>
            </w:r>
          </w:p>
        </w:tc>
        <w:tc>
          <w:tcPr>
            <w:tcW w:w="1842" w:type="dxa"/>
          </w:tcPr>
          <w:p w14:paraId="34BCD602" w14:textId="0E97D422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41537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82AA9A2" w14:textId="7EAC581A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unknown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genus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67BA6D09" w14:textId="14CB10E9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3C098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5F5F385" w14:textId="31E974F9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78C1BD1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03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5140D59" w14:textId="6B004AC2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1.3</w:t>
            </w:r>
          </w:p>
        </w:tc>
      </w:tr>
      <w:tr w:rsidR="002F6A43" w:rsidRPr="001B75B7" w14:paraId="4A2848F6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31C9986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B3A5DC2" w14:textId="2D47193B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83</w:t>
            </w:r>
          </w:p>
        </w:tc>
        <w:tc>
          <w:tcPr>
            <w:tcW w:w="1842" w:type="dxa"/>
          </w:tcPr>
          <w:p w14:paraId="5A90D13B" w14:textId="71B1D67E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41537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972CF01" w14:textId="4B6AC83E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047C2F4F" w14:textId="3F475C70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3C098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B2FAA4A" w14:textId="03FC9BCE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EA4A263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002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CF69112" w14:textId="66A9FD20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</w:tr>
      <w:tr w:rsidR="002F6A43" w:rsidRPr="001B75B7" w14:paraId="4A0C6E44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683F517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8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F5E202A" w14:textId="44BCB49F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99</w:t>
            </w:r>
          </w:p>
        </w:tc>
        <w:tc>
          <w:tcPr>
            <w:tcW w:w="1842" w:type="dxa"/>
          </w:tcPr>
          <w:p w14:paraId="22A98DCA" w14:textId="4E7E9E2D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41537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96183B8" w14:textId="00B7B50E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7D06D5C0" w14:textId="5F2754C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617D2F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A431187" w14:textId="6291BF88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A041560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67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9B4D998" w14:textId="7D1E0331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</w:t>
            </w:r>
          </w:p>
        </w:tc>
      </w:tr>
      <w:tr w:rsidR="002F6A43" w:rsidRPr="001B75B7" w14:paraId="74DBCB7F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9EEFC92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3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05C4D06" w14:textId="11F8C053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41</w:t>
            </w:r>
          </w:p>
        </w:tc>
        <w:tc>
          <w:tcPr>
            <w:tcW w:w="1842" w:type="dxa"/>
          </w:tcPr>
          <w:p w14:paraId="73BB4C1B" w14:textId="6A870EAB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41537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53F169F" w14:textId="5DB13E99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5053AFA5" w14:textId="3C667E59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617D2F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5863DA2" w14:textId="2BEEF029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9F750E1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631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FE6D08F" w14:textId="4ED801EA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</w:tr>
      <w:tr w:rsidR="002F6A43" w:rsidRPr="001B75B7" w14:paraId="6EF53085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F1AC744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7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15B468F" w14:textId="2D330F32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91</w:t>
            </w:r>
          </w:p>
        </w:tc>
        <w:tc>
          <w:tcPr>
            <w:tcW w:w="1842" w:type="dxa"/>
          </w:tcPr>
          <w:p w14:paraId="51CF65CC" w14:textId="5A4AACA8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41537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9BCD6C4" w14:textId="7363AC21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unknown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genus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7C87D060" w14:textId="7035DEA8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617D2F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151F567" w14:textId="114C51E0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0403414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21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A1ABDED" w14:textId="272FA8C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</w:t>
            </w:r>
          </w:p>
        </w:tc>
      </w:tr>
      <w:tr w:rsidR="002F6A43" w:rsidRPr="001B75B7" w14:paraId="7FA2484C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F534F3C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41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A138072" w14:textId="3084410A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16</w:t>
            </w:r>
          </w:p>
        </w:tc>
        <w:tc>
          <w:tcPr>
            <w:tcW w:w="1842" w:type="dxa"/>
          </w:tcPr>
          <w:p w14:paraId="22CFCA77" w14:textId="7DCE9081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41537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4ACAD35" w14:textId="1C812E09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5F7DA896" w14:textId="226666E5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617D2F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2B976A1" w14:textId="6C644B98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008ED28" w14:textId="77777777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12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17EFC50" w14:textId="4336ECFE" w:rsidR="002F6A43" w:rsidRPr="009B52E2" w:rsidRDefault="002F6A43" w:rsidP="002F6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5.9</w:t>
            </w:r>
          </w:p>
        </w:tc>
      </w:tr>
      <w:tr w:rsidR="00DA0FB3" w:rsidRPr="001B75B7" w14:paraId="60B818F8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FBC9781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2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10CF3AC" w14:textId="5E792C4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03</w:t>
            </w:r>
          </w:p>
        </w:tc>
        <w:tc>
          <w:tcPr>
            <w:tcW w:w="1842" w:type="dxa"/>
          </w:tcPr>
          <w:p w14:paraId="73911293" w14:textId="0D544555" w:rsidR="00DA0FB3" w:rsidRPr="009B52E2" w:rsidRDefault="002F6A4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0BAF094" w14:textId="1896FDBE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5EAC3009" w14:textId="59B73629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6B10AD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EBBB40C" w14:textId="2E58B76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1F6DD9E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420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6A0C527" w14:textId="5D8B08F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4</w:t>
            </w:r>
          </w:p>
        </w:tc>
      </w:tr>
      <w:tr w:rsidR="00DA0FB3" w:rsidRPr="001B75B7" w14:paraId="3F815FF4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1A2DDF4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35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2996C9" w14:textId="720AA05C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29</w:t>
            </w:r>
          </w:p>
        </w:tc>
        <w:tc>
          <w:tcPr>
            <w:tcW w:w="1842" w:type="dxa"/>
          </w:tcPr>
          <w:p w14:paraId="6D63CCB6" w14:textId="23BBBBE2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E6AD758" w14:textId="1F828638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Mogibacterium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03D41CCB" w14:textId="401BCE3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6B10AD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B6158B5" w14:textId="19DA4E7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0950419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0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FCB2619" w14:textId="1BC3F03A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42.8</w:t>
            </w:r>
          </w:p>
        </w:tc>
      </w:tr>
      <w:tr w:rsidR="00DA0FB3" w:rsidRPr="001B75B7" w14:paraId="4FE6EFCE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14AE96F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1EA2058" w14:textId="153CF42B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27</w:t>
            </w:r>
          </w:p>
        </w:tc>
        <w:tc>
          <w:tcPr>
            <w:tcW w:w="1842" w:type="dxa"/>
          </w:tcPr>
          <w:p w14:paraId="3532F6D9" w14:textId="57A54D89" w:rsidR="00DA0FB3" w:rsidRPr="009B52E2" w:rsidRDefault="002F6A4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FF3F31" w14:textId="28B14F11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552806ED" w14:textId="53378A1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C698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B9EA0EA" w14:textId="38AF2ED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F9023A7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709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7B46DD9" w14:textId="7882E40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</w:tr>
      <w:tr w:rsidR="00DA0FB3" w:rsidRPr="001B75B7" w14:paraId="40CA03EE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98A80BC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5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1799068" w14:textId="7E11FEA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86</w:t>
            </w:r>
          </w:p>
        </w:tc>
        <w:tc>
          <w:tcPr>
            <w:tcW w:w="1842" w:type="dxa"/>
          </w:tcPr>
          <w:p w14:paraId="24FA86E0" w14:textId="29314F41" w:rsidR="00DA0FB3" w:rsidRPr="009B52E2" w:rsidRDefault="002F6A4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082990" w14:textId="7F34BB18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652F6415" w14:textId="4C57AC22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C698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61F739C" w14:textId="528B3C0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FA31CC8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37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F942131" w14:textId="29A770C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.3</w:t>
            </w:r>
          </w:p>
        </w:tc>
      </w:tr>
      <w:tr w:rsidR="00DA0FB3" w:rsidRPr="001B75B7" w14:paraId="7A10F742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105A4F8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30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09679F5" w14:textId="258BC1A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67</w:t>
            </w:r>
          </w:p>
        </w:tc>
        <w:tc>
          <w:tcPr>
            <w:tcW w:w="1842" w:type="dxa"/>
          </w:tcPr>
          <w:p w14:paraId="521F9692" w14:textId="58BB89E7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69659E6" w14:textId="3A14FC4B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Lachnospiraceae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UCG-008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0103D202" w14:textId="1779F4F2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C698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A9C372D" w14:textId="03A5BC2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5FD5F6A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08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4422EFB" w14:textId="27A2B90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8.1</w:t>
            </w:r>
          </w:p>
        </w:tc>
      </w:tr>
      <w:tr w:rsidR="00DA0FB3" w:rsidRPr="001B75B7" w14:paraId="4D442409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7EA9DA4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69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EAE8C25" w14:textId="43DCF85A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53</w:t>
            </w:r>
          </w:p>
        </w:tc>
        <w:tc>
          <w:tcPr>
            <w:tcW w:w="1842" w:type="dxa"/>
          </w:tcPr>
          <w:p w14:paraId="578DC368" w14:textId="469D1D8C" w:rsidR="00DA0FB3" w:rsidRPr="009B52E2" w:rsidRDefault="002F6A4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064840" w14:textId="20E04A4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3D0EBC28" w14:textId="436BA8E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C698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9551C80" w14:textId="4256896E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1334FC3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67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887D005" w14:textId="3D374C3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2.5</w:t>
            </w:r>
          </w:p>
        </w:tc>
      </w:tr>
      <w:tr w:rsidR="00DA0FB3" w:rsidRPr="001B75B7" w14:paraId="1F7B7C86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A274D67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23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0D143FB" w14:textId="520A63DA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68</w:t>
            </w:r>
          </w:p>
        </w:tc>
        <w:tc>
          <w:tcPr>
            <w:tcW w:w="1842" w:type="dxa"/>
          </w:tcPr>
          <w:p w14:paraId="1199CF0A" w14:textId="60B3C5EE" w:rsidR="00DA0FB3" w:rsidRPr="009B52E2" w:rsidRDefault="002F6A4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484B8E" w14:textId="748E492A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0E874E25" w14:textId="432391E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C698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7CDA6D2" w14:textId="5D7D6FC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785CE23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2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341D454" w14:textId="4D4B057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40.5</w:t>
            </w:r>
          </w:p>
        </w:tc>
      </w:tr>
      <w:tr w:rsidR="00DA0FB3" w:rsidRPr="001B75B7" w14:paraId="37E3B4B9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F64EAA2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7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D8A2D68" w14:textId="4EB5FB4C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21</w:t>
            </w:r>
          </w:p>
        </w:tc>
        <w:tc>
          <w:tcPr>
            <w:tcW w:w="1842" w:type="dxa"/>
          </w:tcPr>
          <w:p w14:paraId="5D507B99" w14:textId="0876CD7C" w:rsidR="00DA0FB3" w:rsidRPr="009B52E2" w:rsidRDefault="002F6A4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oteobacteria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07DFE0E" w14:textId="54A872F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Succinivibrionaceae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UCG-002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6C8825F7" w14:textId="29BF3531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C698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E256E7D" w14:textId="72CB9E2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D0C91B2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630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63E1CCD" w14:textId="6358274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4.1</w:t>
            </w:r>
          </w:p>
        </w:tc>
      </w:tr>
      <w:tr w:rsidR="00DA0FB3" w:rsidRPr="001B75B7" w14:paraId="0C85C8DE" w14:textId="77777777" w:rsidTr="00D40CAB">
        <w:trPr>
          <w:trHeight w:val="300"/>
        </w:trPr>
        <w:tc>
          <w:tcPr>
            <w:tcW w:w="12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98E54A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lastRenderedPageBreak/>
              <w:t>Cluster_96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A117AE" w14:textId="2EB95CA1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27</w:t>
            </w:r>
          </w:p>
        </w:tc>
        <w:tc>
          <w:tcPr>
            <w:tcW w:w="1842" w:type="dxa"/>
            <w:tcBorders>
              <w:bottom w:val="nil"/>
            </w:tcBorders>
          </w:tcPr>
          <w:p w14:paraId="3D96FD06" w14:textId="3D9C80D4" w:rsidR="00DA0FB3" w:rsidRPr="009B52E2" w:rsidRDefault="002F6A4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34710B" w14:textId="73A28A0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  <w:hideMark/>
          </w:tcPr>
          <w:p w14:paraId="40E18A4A" w14:textId="6B3CA3AE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C698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8303D0" w14:textId="37BB781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9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360E9D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050</w:t>
            </w: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DB84E2" w14:textId="786BA2CA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.3</w:t>
            </w:r>
          </w:p>
        </w:tc>
      </w:tr>
      <w:tr w:rsidR="00DA0FB3" w:rsidRPr="001B75B7" w14:paraId="0FD91A59" w14:textId="77777777" w:rsidTr="00D40CAB">
        <w:trPr>
          <w:trHeight w:val="300"/>
        </w:trPr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79C62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703C4" w14:textId="538E6420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FC00D6" w14:textId="44F17434" w:rsidR="00DA0FB3" w:rsidRPr="009B52E2" w:rsidRDefault="002F6A4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0D885" w14:textId="6475A306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F610D" w14:textId="55AD694D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AF76E" w14:textId="64C34F30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30A49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9450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E4565" w14:textId="33BCA160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4</w:t>
            </w:r>
          </w:p>
        </w:tc>
      </w:tr>
      <w:tr w:rsidR="00DA0FB3" w:rsidRPr="001B75B7" w14:paraId="180966BB" w14:textId="77777777" w:rsidTr="00D40CAB">
        <w:trPr>
          <w:trHeight w:val="300"/>
        </w:trPr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D475F7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94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E4FF5" w14:textId="2D838819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27</w:t>
            </w:r>
          </w:p>
        </w:tc>
        <w:tc>
          <w:tcPr>
            <w:tcW w:w="1842" w:type="dxa"/>
            <w:tcBorders>
              <w:top w:val="nil"/>
            </w:tcBorders>
          </w:tcPr>
          <w:p w14:paraId="3BCB607A" w14:textId="22F42F22" w:rsidR="00DA0FB3" w:rsidRPr="009B52E2" w:rsidRDefault="002F6A4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oteobacteria</w:t>
            </w:r>
            <w:proofErr w:type="spellEnd"/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FEECDD" w14:textId="51B8DB8C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Succinivibrionaceae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UCG-002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hideMark/>
          </w:tcPr>
          <w:p w14:paraId="1FD17EB4" w14:textId="601367B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5E25B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67D82" w14:textId="5A324CF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7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9ADF6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966</w:t>
            </w:r>
          </w:p>
        </w:tc>
        <w:tc>
          <w:tcPr>
            <w:tcW w:w="14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D35FA8" w14:textId="63940728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.7</w:t>
            </w:r>
          </w:p>
        </w:tc>
      </w:tr>
      <w:tr w:rsidR="00DA0FB3" w:rsidRPr="001B75B7" w14:paraId="35D634BA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BB6DE57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4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17C713D" w14:textId="55D3D1E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15</w:t>
            </w:r>
          </w:p>
        </w:tc>
        <w:tc>
          <w:tcPr>
            <w:tcW w:w="1842" w:type="dxa"/>
          </w:tcPr>
          <w:p w14:paraId="4CDA321E" w14:textId="335EF183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ACA934" w14:textId="0441014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0AE4107A" w14:textId="09DEFC9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5E25B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A58D0F7" w14:textId="7314687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C5579DB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131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630B681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</w:tr>
      <w:tr w:rsidR="00DA0FB3" w:rsidRPr="001B75B7" w14:paraId="4C5E7183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5B19072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7FF4D31" w14:textId="528B75C1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26</w:t>
            </w:r>
          </w:p>
        </w:tc>
        <w:tc>
          <w:tcPr>
            <w:tcW w:w="1842" w:type="dxa"/>
          </w:tcPr>
          <w:p w14:paraId="41598BF8" w14:textId="6D1EDDCC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9DFEF79" w14:textId="69C18D6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Lachnospiraceae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NK3A20 group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7EF2E499" w14:textId="0FA2807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5E25B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738B426" w14:textId="58DBF25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563E54D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189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460B076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</w:tr>
      <w:tr w:rsidR="00DA0FB3" w:rsidRPr="001B75B7" w14:paraId="37301B5B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E3595D7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9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8C23E7C" w14:textId="63F4D66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78</w:t>
            </w:r>
          </w:p>
        </w:tc>
        <w:tc>
          <w:tcPr>
            <w:tcW w:w="1842" w:type="dxa"/>
          </w:tcPr>
          <w:p w14:paraId="0733EE17" w14:textId="63DD5157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23898D" w14:textId="235B78B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2D60D318" w14:textId="629F029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5E25B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68F16A2" w14:textId="4F904D3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A6439AA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05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2050F7E" w14:textId="629F3B8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.7</w:t>
            </w:r>
          </w:p>
        </w:tc>
      </w:tr>
      <w:tr w:rsidR="00DA0FB3" w:rsidRPr="001B75B7" w14:paraId="37977F8B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B964FF2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46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085C13E" w14:textId="4E04A43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94</w:t>
            </w:r>
          </w:p>
        </w:tc>
        <w:tc>
          <w:tcPr>
            <w:tcW w:w="1842" w:type="dxa"/>
          </w:tcPr>
          <w:p w14:paraId="63B3E6B1" w14:textId="1F83FF22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Spirochaetota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43F3D66" w14:textId="6E418C6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Treponema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79233DE1" w14:textId="3D5FCF1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5E25BA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809DA0C" w14:textId="040C97B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CFEDB33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27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82BE907" w14:textId="40FC89D2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4.0</w:t>
            </w:r>
          </w:p>
        </w:tc>
      </w:tr>
      <w:tr w:rsidR="00DA0FB3" w:rsidRPr="001B75B7" w14:paraId="21988D10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A04D4B5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77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660FC18" w14:textId="547D343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10</w:t>
            </w:r>
          </w:p>
        </w:tc>
        <w:tc>
          <w:tcPr>
            <w:tcW w:w="1842" w:type="dxa"/>
          </w:tcPr>
          <w:p w14:paraId="045A24FF" w14:textId="6C2F47B7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E82AB84" w14:textId="07A5F2A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45FAAC69" w14:textId="0C86A4A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081F4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CB52098" w14:textId="2F46FCD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BB04901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42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4ED606B" w14:textId="28742A8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2.4</w:t>
            </w:r>
          </w:p>
        </w:tc>
      </w:tr>
      <w:tr w:rsidR="00DA0FB3" w:rsidRPr="001B75B7" w14:paraId="02A0A604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4686E62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81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55FA20E" w14:textId="3459BE9C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137</w:t>
            </w:r>
          </w:p>
        </w:tc>
        <w:tc>
          <w:tcPr>
            <w:tcW w:w="1842" w:type="dxa"/>
          </w:tcPr>
          <w:p w14:paraId="5C05CE78" w14:textId="48C01E8E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4BD2861" w14:textId="1149EC9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amily XIII AD3011 group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07C2CDA2" w14:textId="4EC88D8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081F4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75782C3" w14:textId="700D2B2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340548C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40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5F8534D" w14:textId="539D75E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5.1</w:t>
            </w:r>
          </w:p>
        </w:tc>
      </w:tr>
      <w:tr w:rsidR="00DA0FB3" w:rsidRPr="001B75B7" w14:paraId="7F84BF14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80D9049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225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B65407F" w14:textId="59D47939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79</w:t>
            </w:r>
          </w:p>
        </w:tc>
        <w:tc>
          <w:tcPr>
            <w:tcW w:w="1842" w:type="dxa"/>
          </w:tcPr>
          <w:p w14:paraId="454B8AB8" w14:textId="6533C6CD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C4D2C8" w14:textId="65CEB03A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unknown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genus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13D710A9" w14:textId="658AFF5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081F4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CA6DA3E" w14:textId="05A0D4A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80F54DD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2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F37820B" w14:textId="3A22605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46.8</w:t>
            </w:r>
          </w:p>
        </w:tc>
      </w:tr>
      <w:tr w:rsidR="00DA0FB3" w:rsidRPr="001B75B7" w14:paraId="25BD935B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2A34F5D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3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E28683E" w14:textId="3F34B10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01</w:t>
            </w:r>
          </w:p>
        </w:tc>
        <w:tc>
          <w:tcPr>
            <w:tcW w:w="1842" w:type="dxa"/>
          </w:tcPr>
          <w:p w14:paraId="1CB659BF" w14:textId="2E317336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5253350" w14:textId="7E15930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0F2E6CBE" w14:textId="66C47C41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081F4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30E5EFD" w14:textId="4652013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95EB898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481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1DC9144" w14:textId="0683B97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8</w:t>
            </w:r>
          </w:p>
        </w:tc>
      </w:tr>
      <w:tr w:rsidR="00DA0FB3" w:rsidRPr="001B75B7" w14:paraId="4A8CB804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4CABFA1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91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1267ED3" w14:textId="25DF6B0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14</w:t>
            </w:r>
          </w:p>
        </w:tc>
        <w:tc>
          <w:tcPr>
            <w:tcW w:w="1842" w:type="dxa"/>
          </w:tcPr>
          <w:p w14:paraId="3198E8C8" w14:textId="7FE25756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FDF8CA8" w14:textId="1A9DC4F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Acetitomaculum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6E23FA9F" w14:textId="12A512C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081F4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552A4C3" w14:textId="0C136BB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E87C88B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0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A257881" w14:textId="08789DB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64.4</w:t>
            </w:r>
          </w:p>
        </w:tc>
      </w:tr>
      <w:tr w:rsidR="00DA0FB3" w:rsidRPr="001B75B7" w14:paraId="7CF3C45D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37C526A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67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37261A2" w14:textId="3DADED5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20</w:t>
            </w:r>
          </w:p>
        </w:tc>
        <w:tc>
          <w:tcPr>
            <w:tcW w:w="1842" w:type="dxa"/>
          </w:tcPr>
          <w:p w14:paraId="3D36B997" w14:textId="7290D59E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oteobacteria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A8E010" w14:textId="5226FFF8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Sutton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44A8716C" w14:textId="224C529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081F4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D140B23" w14:textId="18E6C14B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4FBFB74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51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1EA84C1" w14:textId="745605A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9.3</w:t>
            </w:r>
          </w:p>
        </w:tc>
      </w:tr>
      <w:tr w:rsidR="00DA0FB3" w:rsidRPr="001B75B7" w14:paraId="2C3B6591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EC12556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6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2C23054" w14:textId="2303073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78</w:t>
            </w:r>
          </w:p>
        </w:tc>
        <w:tc>
          <w:tcPr>
            <w:tcW w:w="1842" w:type="dxa"/>
          </w:tcPr>
          <w:p w14:paraId="38CA104D" w14:textId="200F9FCD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238F018" w14:textId="777AB04A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4D5F9DE9" w14:textId="219413F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081F4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839E1A3" w14:textId="1936F9EC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F921CEF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976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36CB3D2" w14:textId="62A7B35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</w:tr>
      <w:tr w:rsidR="00DA0FB3" w:rsidRPr="001B75B7" w14:paraId="6854AFDD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DB44343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5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7856E82" w14:textId="0A03DCE1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54</w:t>
            </w:r>
          </w:p>
        </w:tc>
        <w:tc>
          <w:tcPr>
            <w:tcW w:w="1842" w:type="dxa"/>
          </w:tcPr>
          <w:p w14:paraId="46F3FB71" w14:textId="3C29CC48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1FEE65" w14:textId="3AE038E8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68096903" w14:textId="691D059E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081F4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C0E8D81" w14:textId="16A59911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557598A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348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312EE81" w14:textId="1942013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4</w:t>
            </w:r>
          </w:p>
        </w:tc>
      </w:tr>
      <w:tr w:rsidR="00DA0FB3" w:rsidRPr="001B75B7" w14:paraId="47748294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3EBABCC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4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32A63E9" w14:textId="646644AB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24</w:t>
            </w:r>
          </w:p>
        </w:tc>
        <w:tc>
          <w:tcPr>
            <w:tcW w:w="1842" w:type="dxa"/>
          </w:tcPr>
          <w:p w14:paraId="79BE0C73" w14:textId="0E07B397" w:rsidR="00DA0FB3" w:rsidRPr="009B52E2" w:rsidRDefault="00843C67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8990B4" w14:textId="1901EBC1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68134D6" w14:textId="53B3A58F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Week </w:t>
            </w: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5D4E1B6" w14:textId="6D3675E6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2E3F981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89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EE7A366" w14:textId="12A26E4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5.8</w:t>
            </w:r>
          </w:p>
        </w:tc>
      </w:tr>
      <w:tr w:rsidR="00DA0FB3" w:rsidRPr="001B75B7" w14:paraId="1F01B843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BC251CA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2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8C88D0C" w14:textId="18614FBE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94</w:t>
            </w:r>
          </w:p>
        </w:tc>
        <w:tc>
          <w:tcPr>
            <w:tcW w:w="1842" w:type="dxa"/>
          </w:tcPr>
          <w:p w14:paraId="47827248" w14:textId="29E6533D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2E6F2F1" w14:textId="0AF0809B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0102F94C" w14:textId="44B6E70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8C47D0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A2281BE" w14:textId="29972858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8D84B83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860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CD5BEB4" w14:textId="6ED4378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</w:t>
            </w:r>
          </w:p>
        </w:tc>
      </w:tr>
      <w:tr w:rsidR="00DA0FB3" w:rsidRPr="001B75B7" w14:paraId="1D5F6A56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006B703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41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CA7AB4F" w14:textId="503CE6E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190</w:t>
            </w:r>
          </w:p>
        </w:tc>
        <w:tc>
          <w:tcPr>
            <w:tcW w:w="1842" w:type="dxa"/>
          </w:tcPr>
          <w:p w14:paraId="74C1F621" w14:textId="0D5E0AA9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EF065CB" w14:textId="726701EE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hristensenellaceae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R-7 group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077DEB0D" w14:textId="405BF5A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8C47D0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4AEFE16" w14:textId="4C561BB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856337C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9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E01FD4E" w14:textId="2D62ABB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53.6</w:t>
            </w:r>
          </w:p>
        </w:tc>
      </w:tr>
      <w:tr w:rsidR="00DA0FB3" w:rsidRPr="001B75B7" w14:paraId="619F0BB6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07F2647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5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8EC651B" w14:textId="691055DF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04</w:t>
            </w:r>
          </w:p>
        </w:tc>
        <w:tc>
          <w:tcPr>
            <w:tcW w:w="1842" w:type="dxa"/>
          </w:tcPr>
          <w:p w14:paraId="7F5128E1" w14:textId="74D1E4CA" w:rsidR="00DA0FB3" w:rsidRPr="009B52E2" w:rsidRDefault="00843C67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C0834BE" w14:textId="500C34C4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1DC555D" w14:textId="19DDD5B8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Week </w:t>
            </w: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CC37979" w14:textId="08FDE778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217E2A4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8464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695E4C39" w14:textId="35DCF589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</w:tr>
      <w:tr w:rsidR="00843C67" w:rsidRPr="001B75B7" w14:paraId="0CF86C21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D913044" w14:textId="77777777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6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5F570CD" w14:textId="6FECCEAE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43</w:t>
            </w:r>
          </w:p>
        </w:tc>
        <w:tc>
          <w:tcPr>
            <w:tcW w:w="1842" w:type="dxa"/>
          </w:tcPr>
          <w:p w14:paraId="209FD43D" w14:textId="7D1F8349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AD0CA8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857DF6" w14:textId="679A2C3B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33DE936" w14:textId="06E8FD47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92881D9" w14:textId="625F7536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20A5BBD" w14:textId="77777777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62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26E4FCD" w14:textId="1986EA90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.7</w:t>
            </w:r>
          </w:p>
        </w:tc>
      </w:tr>
      <w:tr w:rsidR="00843C67" w:rsidRPr="001B75B7" w14:paraId="25848E62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158DCD2" w14:textId="77777777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2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91C2BEC" w14:textId="62E81978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70</w:t>
            </w:r>
          </w:p>
        </w:tc>
        <w:tc>
          <w:tcPr>
            <w:tcW w:w="1842" w:type="dxa"/>
          </w:tcPr>
          <w:p w14:paraId="7A615DFA" w14:textId="3CFC8074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AD0CA8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40718F9" w14:textId="2E9DE4DA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3F55DFF9" w14:textId="51019BE6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DE79F0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C7E334A" w14:textId="6DAF7718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08283EF" w14:textId="77777777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72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A0C50CC" w14:textId="2902BCDE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5.4</w:t>
            </w:r>
          </w:p>
        </w:tc>
      </w:tr>
      <w:tr w:rsidR="00843C67" w:rsidRPr="001B75B7" w14:paraId="7A415203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9570B22" w14:textId="77777777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2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B5306C5" w14:textId="47D6A1E6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49</w:t>
            </w:r>
          </w:p>
        </w:tc>
        <w:tc>
          <w:tcPr>
            <w:tcW w:w="1842" w:type="dxa"/>
          </w:tcPr>
          <w:p w14:paraId="53DD66B9" w14:textId="3DD8C293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AD0CA8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87773F4" w14:textId="045F3769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49A838F9" w14:textId="708B2E48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DE79F0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59E806C" w14:textId="7DE15D77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CB19284" w14:textId="77777777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696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34E9F48" w14:textId="4A1955AA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</w:t>
            </w:r>
          </w:p>
        </w:tc>
      </w:tr>
      <w:tr w:rsidR="00843C67" w:rsidRPr="001B75B7" w14:paraId="037F652E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6F43A86" w14:textId="77777777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275F3C8" w14:textId="6601E3CB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00</w:t>
            </w:r>
          </w:p>
        </w:tc>
        <w:tc>
          <w:tcPr>
            <w:tcW w:w="1842" w:type="dxa"/>
          </w:tcPr>
          <w:p w14:paraId="67B82466" w14:textId="3FAD527A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AD0CA8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BD4E3BB" w14:textId="6FBAAE28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unknown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genus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13139B3" w14:textId="3519A59E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87F6DC7" w14:textId="77EAF90F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BA35EC1" w14:textId="77777777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483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5770ECB" w14:textId="77777777" w:rsidR="00843C67" w:rsidRPr="009B52E2" w:rsidRDefault="00843C67" w:rsidP="00843C6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</w:tr>
      <w:tr w:rsidR="00DA0FB3" w:rsidRPr="001B75B7" w14:paraId="4A8C709A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9594A9C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5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19025A8" w14:textId="2257D21C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24</w:t>
            </w:r>
          </w:p>
        </w:tc>
        <w:tc>
          <w:tcPr>
            <w:tcW w:w="1842" w:type="dxa"/>
          </w:tcPr>
          <w:p w14:paraId="60B57430" w14:textId="65A78F69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9B6666" w14:textId="1E593E3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[</w:t>
            </w: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Ruminococcus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] </w:t>
            </w: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gauvreauii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group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26B429C7" w14:textId="61DD14A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677105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8B37F26" w14:textId="6C0E401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921B610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48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D5254D0" w14:textId="192D76F9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</w:t>
            </w: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5</w:t>
            </w:r>
          </w:p>
        </w:tc>
      </w:tr>
      <w:tr w:rsidR="00DA0FB3" w:rsidRPr="001B75B7" w14:paraId="40A8E112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8C890E6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65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16B8FF0" w14:textId="4322909A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25</w:t>
            </w:r>
          </w:p>
        </w:tc>
        <w:tc>
          <w:tcPr>
            <w:tcW w:w="1842" w:type="dxa"/>
          </w:tcPr>
          <w:p w14:paraId="5EC3E9F1" w14:textId="4C73E415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284B55" w14:textId="2C3740F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Lachnospiraceae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UCG-008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75DEB040" w14:textId="6DF19A3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677105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B1C862D" w14:textId="62D5BFF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054612A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51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02042A1" w14:textId="22256AB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7.9</w:t>
            </w:r>
          </w:p>
        </w:tc>
      </w:tr>
      <w:tr w:rsidR="00DA0FB3" w:rsidRPr="001B75B7" w14:paraId="052EE2B7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9CF4D6D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35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0DA18EE" w14:textId="1EBBDF8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98</w:t>
            </w:r>
          </w:p>
        </w:tc>
        <w:tc>
          <w:tcPr>
            <w:tcW w:w="1842" w:type="dxa"/>
          </w:tcPr>
          <w:p w14:paraId="260F8FD7" w14:textId="204C415F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A2ABD2" w14:textId="1CF2B4D2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unknown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genus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12A63CC2" w14:textId="2A86D055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677105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E758B10" w14:textId="20329C8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E649B36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07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04A33B84" w14:textId="2E38472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2.2</w:t>
            </w:r>
          </w:p>
        </w:tc>
      </w:tr>
      <w:tr w:rsidR="00DA0FB3" w:rsidRPr="001B75B7" w14:paraId="293425E9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2BC3CF3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05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A7B3881" w14:textId="6ADEC2A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53</w:t>
            </w:r>
          </w:p>
        </w:tc>
        <w:tc>
          <w:tcPr>
            <w:tcW w:w="1842" w:type="dxa"/>
          </w:tcPr>
          <w:p w14:paraId="3AB28BA8" w14:textId="0A05738D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E1FAD43" w14:textId="3E0E03B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hristensenellaceae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R-7 group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40469D7C" w14:textId="523A687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E71CB9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0147616" w14:textId="365D1088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C03143D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12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D2C57E0" w14:textId="6ED1FB1B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7.8</w:t>
            </w:r>
          </w:p>
        </w:tc>
      </w:tr>
      <w:tr w:rsidR="00DA0FB3" w:rsidRPr="001B75B7" w14:paraId="225E20D6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09F2719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06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4ABC08E" w14:textId="7C1AC18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01</w:t>
            </w:r>
          </w:p>
        </w:tc>
        <w:tc>
          <w:tcPr>
            <w:tcW w:w="1842" w:type="dxa"/>
          </w:tcPr>
          <w:p w14:paraId="37016115" w14:textId="7CB5A09B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B25617" w14:textId="6EA47AA1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amily XIII AD3011 group</w:t>
            </w:r>
          </w:p>
        </w:tc>
        <w:tc>
          <w:tcPr>
            <w:tcW w:w="1368" w:type="dxa"/>
            <w:shd w:val="clear" w:color="auto" w:fill="auto"/>
            <w:noWrap/>
            <w:hideMark/>
          </w:tcPr>
          <w:p w14:paraId="759D5AC3" w14:textId="21A00E3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E71CB9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0AFE3B3" w14:textId="4161D07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6BF236A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918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DBE8E19" w14:textId="18187F12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0.4</w:t>
            </w:r>
          </w:p>
        </w:tc>
      </w:tr>
      <w:tr w:rsidR="00DA0FB3" w:rsidRPr="001B75B7" w14:paraId="258580B0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01E7DB9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2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CC9DCB9" w14:textId="0CF028F9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43</w:t>
            </w:r>
          </w:p>
        </w:tc>
        <w:tc>
          <w:tcPr>
            <w:tcW w:w="1842" w:type="dxa"/>
          </w:tcPr>
          <w:p w14:paraId="6410128A" w14:textId="1995546D" w:rsidR="00DA0FB3" w:rsidRPr="009B52E2" w:rsidRDefault="00843C67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519313" w14:textId="4AF6405D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A844042" w14:textId="04D6AF4C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Week </w:t>
            </w: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EA1DD4C" w14:textId="66D93F6B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2B384BB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97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BF79E6D" w14:textId="2C050F10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8</w:t>
            </w:r>
          </w:p>
        </w:tc>
      </w:tr>
      <w:tr w:rsidR="00DA0FB3" w:rsidRPr="001B75B7" w14:paraId="6DCDCD05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DA69630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44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ADC7665" w14:textId="53608C73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133</w:t>
            </w:r>
          </w:p>
        </w:tc>
        <w:tc>
          <w:tcPr>
            <w:tcW w:w="1842" w:type="dxa"/>
          </w:tcPr>
          <w:p w14:paraId="4EA2747D" w14:textId="46478633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2216EE4" w14:textId="57A42168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Marvinbryanti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67A7F1AC" w14:textId="1DBBB69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B82A6B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0EF5350" w14:textId="3CED4A1B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85BF941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45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B76209C" w14:textId="7A6F44D9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7.0</w:t>
            </w:r>
          </w:p>
        </w:tc>
      </w:tr>
      <w:tr w:rsidR="00DA0FB3" w:rsidRPr="001B75B7" w14:paraId="4FE37A0E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B3F3C8B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14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4026090" w14:textId="54B326C9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68</w:t>
            </w:r>
          </w:p>
        </w:tc>
        <w:tc>
          <w:tcPr>
            <w:tcW w:w="1842" w:type="dxa"/>
          </w:tcPr>
          <w:p w14:paraId="5E0FA73B" w14:textId="4423A7A7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brobacteria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8230988" w14:textId="495BB3DB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brobacter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hideMark/>
          </w:tcPr>
          <w:p w14:paraId="133161FA" w14:textId="5EE73CAA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B82A6B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88876CE" w14:textId="004114C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642A582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9101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55D462E9" w14:textId="25A07D2C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4</w:t>
            </w:r>
          </w:p>
        </w:tc>
      </w:tr>
      <w:tr w:rsidR="00DA0FB3" w:rsidRPr="001B75B7" w14:paraId="536B0053" w14:textId="77777777" w:rsidTr="00D40CAB">
        <w:trPr>
          <w:trHeight w:val="300"/>
        </w:trPr>
        <w:tc>
          <w:tcPr>
            <w:tcW w:w="12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CE5D20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lastRenderedPageBreak/>
              <w:t>Cluster_17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D77FFF" w14:textId="7E71BE6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38</w:t>
            </w:r>
          </w:p>
        </w:tc>
        <w:tc>
          <w:tcPr>
            <w:tcW w:w="1842" w:type="dxa"/>
            <w:tcBorders>
              <w:bottom w:val="nil"/>
            </w:tcBorders>
          </w:tcPr>
          <w:p w14:paraId="2FFB4B41" w14:textId="1361C066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85AB73" w14:textId="198F7800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  <w:hideMark/>
          </w:tcPr>
          <w:p w14:paraId="0A0F1B12" w14:textId="28FF4DF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B82A6B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8E2F2D" w14:textId="27EA51C4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B47636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9234</w:t>
            </w: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27DD8B" w14:textId="2C984768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</w:t>
            </w:r>
          </w:p>
        </w:tc>
      </w:tr>
      <w:tr w:rsidR="00DA0FB3" w:rsidRPr="001B75B7" w14:paraId="0817C4A6" w14:textId="77777777" w:rsidTr="00D40CAB">
        <w:trPr>
          <w:trHeight w:val="300"/>
        </w:trPr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86065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25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6E047" w14:textId="5FAC8EFB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9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0EA3FD" w14:textId="000B0AD6" w:rsidR="00DA0FB3" w:rsidRPr="009B52E2" w:rsidRDefault="00843C67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97479" w14:textId="5682B961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6020C" w14:textId="60029A56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57578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A97A20" w14:textId="05188C6C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EE986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673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1B9F6" w14:textId="7EE8C46A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.3</w:t>
            </w:r>
          </w:p>
        </w:tc>
      </w:tr>
      <w:tr w:rsidR="00DA0FB3" w:rsidRPr="001B75B7" w14:paraId="2C39E87C" w14:textId="77777777" w:rsidTr="00D40CAB">
        <w:trPr>
          <w:trHeight w:val="300"/>
        </w:trPr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DFC336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428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50BD38" w14:textId="6325B74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32</w:t>
            </w:r>
          </w:p>
        </w:tc>
        <w:tc>
          <w:tcPr>
            <w:tcW w:w="1842" w:type="dxa"/>
            <w:tcBorders>
              <w:top w:val="nil"/>
            </w:tcBorders>
          </w:tcPr>
          <w:p w14:paraId="70387D44" w14:textId="431FC6EA" w:rsidR="00DA0FB3" w:rsidRPr="009B52E2" w:rsidRDefault="009856ED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48F79" w14:textId="7CB6145F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Lachnospiraceae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NK3A20 group</w:t>
            </w: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hideMark/>
          </w:tcPr>
          <w:p w14:paraId="7ED0D7DD" w14:textId="79DE22AB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57578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1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hideMark/>
          </w:tcPr>
          <w:p w14:paraId="2CF6415B" w14:textId="5410240D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361480" w14:textId="77777777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608</w:t>
            </w:r>
          </w:p>
        </w:tc>
        <w:tc>
          <w:tcPr>
            <w:tcW w:w="14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D6789" w14:textId="2DB973EE" w:rsidR="00DA0FB3" w:rsidRPr="009B52E2" w:rsidRDefault="00DA0FB3" w:rsidP="00360C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5.3</w:t>
            </w:r>
          </w:p>
        </w:tc>
      </w:tr>
      <w:tr w:rsidR="00DA0FB3" w:rsidRPr="001B75B7" w14:paraId="78A96D94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4989E4F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45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DFE1E8F" w14:textId="4D75E74C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0.015</w:t>
            </w:r>
          </w:p>
        </w:tc>
        <w:tc>
          <w:tcPr>
            <w:tcW w:w="1842" w:type="dxa"/>
          </w:tcPr>
          <w:p w14:paraId="741D9088" w14:textId="2606B40E" w:rsidR="00DA0FB3" w:rsidRPr="009B52E2" w:rsidRDefault="009856ED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irmicutes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6301FE" w14:textId="422A842D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olidextribacter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3503FD8" w14:textId="239DDBA8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28AE21C1" w14:textId="6C8E7D81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B51AC40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729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749E380" w14:textId="371F9BB8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3.1</w:t>
            </w:r>
          </w:p>
        </w:tc>
      </w:tr>
      <w:tr w:rsidR="00DA0FB3" w:rsidRPr="001B75B7" w14:paraId="588679BB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6DDBCEE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59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3A5BB2B" w14:textId="52D7CCF5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65</w:t>
            </w:r>
          </w:p>
        </w:tc>
        <w:tc>
          <w:tcPr>
            <w:tcW w:w="1842" w:type="dxa"/>
          </w:tcPr>
          <w:p w14:paraId="554B0C38" w14:textId="4E314F4B" w:rsidR="00DA0FB3" w:rsidRPr="009B52E2" w:rsidRDefault="00843C67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C8D1BED" w14:textId="2D3E979C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unknown</w:t>
            </w:r>
            <w:proofErr w:type="spellEnd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genus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C751A81" w14:textId="153B0C0B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Week </w:t>
            </w: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386A4AC" w14:textId="6FEF2E0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F684436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713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E0D8A7C" w14:textId="5D09C180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9.2</w:t>
            </w:r>
          </w:p>
        </w:tc>
      </w:tr>
      <w:tr w:rsidR="00DA0FB3" w:rsidRPr="001B75B7" w14:paraId="6229C20B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9F8EE19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6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DD315E4" w14:textId="1FED7E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25</w:t>
            </w:r>
          </w:p>
        </w:tc>
        <w:tc>
          <w:tcPr>
            <w:tcW w:w="1842" w:type="dxa"/>
          </w:tcPr>
          <w:p w14:paraId="6E4BDD49" w14:textId="74372B7E" w:rsidR="00DA0FB3" w:rsidRPr="009B52E2" w:rsidRDefault="00843C67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E320911" w14:textId="3B20A44C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092AEB0" w14:textId="25C7FFD6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Week 2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564463C9" w14:textId="4A913BF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8B50BA9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9255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48D0C9C" w14:textId="1F0268FA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4</w:t>
            </w:r>
          </w:p>
        </w:tc>
      </w:tr>
      <w:tr w:rsidR="00DA0FB3" w:rsidRPr="001B75B7" w14:paraId="2913A9B0" w14:textId="77777777" w:rsidTr="00D40CAB">
        <w:trPr>
          <w:trHeight w:val="300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706061F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Cluster_7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D25C335" w14:textId="5904E420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05</w:t>
            </w:r>
          </w:p>
        </w:tc>
        <w:tc>
          <w:tcPr>
            <w:tcW w:w="1842" w:type="dxa"/>
          </w:tcPr>
          <w:p w14:paraId="7C4041E3" w14:textId="63D4C9F9" w:rsidR="00DA0FB3" w:rsidRPr="009B52E2" w:rsidRDefault="00843C67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Bacteroidetes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112CDC" w14:textId="6F752603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Prevotella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EF2A4EC" w14:textId="0CEE19E5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 xml:space="preserve">Week </w:t>
            </w: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3DADE9FF" w14:textId="2BC6F8AC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i/>
                <w:color w:val="000000"/>
                <w:sz w:val="18"/>
                <w:szCs w:val="20"/>
                <w:lang w:val="fr-FR" w:eastAsia="fr-FR"/>
              </w:rPr>
              <w:t>N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3F6A3A4" w14:textId="77777777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9B52E2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637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37F0B9C6" w14:textId="156F258A" w:rsidR="00DA0FB3" w:rsidRPr="009B52E2" w:rsidRDefault="00DA0FB3" w:rsidP="00F45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4</w:t>
            </w:r>
          </w:p>
        </w:tc>
      </w:tr>
    </w:tbl>
    <w:p w14:paraId="3D1434A0" w14:textId="77777777" w:rsidR="00403082" w:rsidRPr="00B852AA" w:rsidRDefault="00403082" w:rsidP="00F45F8F">
      <w:pPr>
        <w:spacing w:before="240"/>
        <w:jc w:val="center"/>
        <w:rPr>
          <w:rFonts w:cs="Times New Roman"/>
          <w:szCs w:val="24"/>
        </w:rPr>
      </w:pPr>
    </w:p>
    <w:sectPr w:rsidR="00403082" w:rsidRPr="00B852AA" w:rsidSect="00E92A1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417" w:right="1417" w:bottom="1417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F3167" w14:textId="77777777" w:rsidR="007046BF" w:rsidRDefault="007046BF" w:rsidP="00117666">
      <w:pPr>
        <w:spacing w:after="0"/>
      </w:pPr>
      <w:r>
        <w:separator/>
      </w:r>
    </w:p>
  </w:endnote>
  <w:endnote w:type="continuationSeparator" w:id="0">
    <w:p w14:paraId="0FFD26CB" w14:textId="77777777" w:rsidR="007046BF" w:rsidRDefault="007046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9330C" w:rsidRPr="00577C4C" w:rsidRDefault="00A9330C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CAA6CE6" w:rsidR="00A9330C" w:rsidRPr="00577C4C" w:rsidRDefault="00A933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06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CAA6CE6" w:rsidR="00A9330C" w:rsidRPr="00577C4C" w:rsidRDefault="00A933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06E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9330C" w:rsidRPr="00577C4C" w:rsidRDefault="00A9330C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4F8D524" w:rsidR="00A9330C" w:rsidRPr="00577C4C" w:rsidRDefault="00A933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06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4F8D524" w:rsidR="00A9330C" w:rsidRPr="00577C4C" w:rsidRDefault="00A933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06E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CB125" w14:textId="77777777" w:rsidR="007046BF" w:rsidRDefault="007046BF" w:rsidP="00117666">
      <w:pPr>
        <w:spacing w:after="0"/>
      </w:pPr>
      <w:r>
        <w:separator/>
      </w:r>
    </w:p>
  </w:footnote>
  <w:footnote w:type="continuationSeparator" w:id="0">
    <w:p w14:paraId="27D42096" w14:textId="77777777" w:rsidR="007046BF" w:rsidRDefault="007046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9330C" w:rsidRPr="009151AA" w:rsidRDefault="00A9330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9330C" w:rsidRDefault="00A9330C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25938490">
    <w:abstractNumId w:val="0"/>
  </w:num>
  <w:num w:numId="2" w16cid:durableId="542668824">
    <w:abstractNumId w:val="4"/>
  </w:num>
  <w:num w:numId="3" w16cid:durableId="742802707">
    <w:abstractNumId w:val="1"/>
  </w:num>
  <w:num w:numId="4" w16cid:durableId="385683578">
    <w:abstractNumId w:val="5"/>
  </w:num>
  <w:num w:numId="5" w16cid:durableId="4651250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843057">
    <w:abstractNumId w:val="3"/>
  </w:num>
  <w:num w:numId="7" w16cid:durableId="1873691169">
    <w:abstractNumId w:val="6"/>
  </w:num>
  <w:num w:numId="8" w16cid:durableId="683869149">
    <w:abstractNumId w:val="6"/>
  </w:num>
  <w:num w:numId="9" w16cid:durableId="1691879207">
    <w:abstractNumId w:val="6"/>
  </w:num>
  <w:num w:numId="10" w16cid:durableId="413866345">
    <w:abstractNumId w:val="6"/>
  </w:num>
  <w:num w:numId="11" w16cid:durableId="867914663">
    <w:abstractNumId w:val="6"/>
  </w:num>
  <w:num w:numId="12" w16cid:durableId="1090614280">
    <w:abstractNumId w:val="6"/>
  </w:num>
  <w:num w:numId="13" w16cid:durableId="1447576142">
    <w:abstractNumId w:val="3"/>
  </w:num>
  <w:num w:numId="14" w16cid:durableId="1386220059">
    <w:abstractNumId w:val="2"/>
  </w:num>
  <w:num w:numId="15" w16cid:durableId="2118791112">
    <w:abstractNumId w:val="2"/>
  </w:num>
  <w:num w:numId="16" w16cid:durableId="1984193963">
    <w:abstractNumId w:val="2"/>
  </w:num>
  <w:num w:numId="17" w16cid:durableId="922420382">
    <w:abstractNumId w:val="2"/>
  </w:num>
  <w:num w:numId="18" w16cid:durableId="1310939807">
    <w:abstractNumId w:val="2"/>
  </w:num>
  <w:num w:numId="19" w16cid:durableId="17960977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5B7"/>
    <w:rsid w:val="002249C2"/>
    <w:rsid w:val="00267D18"/>
    <w:rsid w:val="00274347"/>
    <w:rsid w:val="002868E2"/>
    <w:rsid w:val="002869C3"/>
    <w:rsid w:val="002936E4"/>
    <w:rsid w:val="002B4A57"/>
    <w:rsid w:val="002B794A"/>
    <w:rsid w:val="002C74CA"/>
    <w:rsid w:val="002F6A43"/>
    <w:rsid w:val="003123F4"/>
    <w:rsid w:val="003544FB"/>
    <w:rsid w:val="00360CF9"/>
    <w:rsid w:val="003D2F2D"/>
    <w:rsid w:val="003F125D"/>
    <w:rsid w:val="00401590"/>
    <w:rsid w:val="00403082"/>
    <w:rsid w:val="00447801"/>
    <w:rsid w:val="00452E9C"/>
    <w:rsid w:val="004735C8"/>
    <w:rsid w:val="004947A6"/>
    <w:rsid w:val="004961FF"/>
    <w:rsid w:val="004C5892"/>
    <w:rsid w:val="00517A89"/>
    <w:rsid w:val="005250F2"/>
    <w:rsid w:val="00593EEA"/>
    <w:rsid w:val="005A5EEE"/>
    <w:rsid w:val="005E49CA"/>
    <w:rsid w:val="006375C7"/>
    <w:rsid w:val="00654E8F"/>
    <w:rsid w:val="00660D05"/>
    <w:rsid w:val="006820B1"/>
    <w:rsid w:val="006B7D14"/>
    <w:rsid w:val="00701727"/>
    <w:rsid w:val="007046BF"/>
    <w:rsid w:val="0070566C"/>
    <w:rsid w:val="00714C50"/>
    <w:rsid w:val="00725A7D"/>
    <w:rsid w:val="007501BE"/>
    <w:rsid w:val="00790BB3"/>
    <w:rsid w:val="007C206C"/>
    <w:rsid w:val="00814545"/>
    <w:rsid w:val="00817DD6"/>
    <w:rsid w:val="0083759F"/>
    <w:rsid w:val="00843C67"/>
    <w:rsid w:val="00885156"/>
    <w:rsid w:val="009151AA"/>
    <w:rsid w:val="00917DC3"/>
    <w:rsid w:val="0093429D"/>
    <w:rsid w:val="00943573"/>
    <w:rsid w:val="00964134"/>
    <w:rsid w:val="00970F7D"/>
    <w:rsid w:val="009856ED"/>
    <w:rsid w:val="00994A3D"/>
    <w:rsid w:val="009B52E2"/>
    <w:rsid w:val="009C2B12"/>
    <w:rsid w:val="009C2B44"/>
    <w:rsid w:val="00A174D9"/>
    <w:rsid w:val="00A857B4"/>
    <w:rsid w:val="00A9330C"/>
    <w:rsid w:val="00AA4D24"/>
    <w:rsid w:val="00AB6715"/>
    <w:rsid w:val="00B1671E"/>
    <w:rsid w:val="00B25EB8"/>
    <w:rsid w:val="00B37F4D"/>
    <w:rsid w:val="00B852AA"/>
    <w:rsid w:val="00C52A7B"/>
    <w:rsid w:val="00C56BAF"/>
    <w:rsid w:val="00C679AA"/>
    <w:rsid w:val="00C75972"/>
    <w:rsid w:val="00CD066B"/>
    <w:rsid w:val="00CE4FEE"/>
    <w:rsid w:val="00D060CF"/>
    <w:rsid w:val="00D129CC"/>
    <w:rsid w:val="00D25DC5"/>
    <w:rsid w:val="00D40CAB"/>
    <w:rsid w:val="00DA0FB3"/>
    <w:rsid w:val="00DB59C3"/>
    <w:rsid w:val="00DC259A"/>
    <w:rsid w:val="00DE23E8"/>
    <w:rsid w:val="00E006EF"/>
    <w:rsid w:val="00E52377"/>
    <w:rsid w:val="00E537AD"/>
    <w:rsid w:val="00E64E17"/>
    <w:rsid w:val="00E70826"/>
    <w:rsid w:val="00E711A8"/>
    <w:rsid w:val="00E866C9"/>
    <w:rsid w:val="00E92A13"/>
    <w:rsid w:val="00EA3D3C"/>
    <w:rsid w:val="00EC090A"/>
    <w:rsid w:val="00ED20B5"/>
    <w:rsid w:val="00F45F8F"/>
    <w:rsid w:val="00F46900"/>
    <w:rsid w:val="00F61D89"/>
    <w:rsid w:val="00F7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A791AE37-9E24-45F3-95A3-25CA90C2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Style1">
    <w:name w:val="Style1"/>
    <w:basedOn w:val="TableNormal"/>
    <w:uiPriority w:val="99"/>
    <w:rsid w:val="00E70826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9C2B44"/>
    <w:pPr>
      <w:tabs>
        <w:tab w:val="decimal" w:pos="360"/>
      </w:tabs>
      <w:spacing w:before="0" w:after="200" w:line="276" w:lineRule="auto"/>
    </w:pPr>
    <w:rPr>
      <w:rFonts w:asciiTheme="minorHAnsi" w:eastAsiaTheme="minorEastAsia" w:hAnsiTheme="minorHAnsi" w:cs="Times New Roman"/>
      <w:sz w:val="22"/>
      <w:lang w:val="fr-FR" w:eastAsia="fr-FR"/>
    </w:rPr>
  </w:style>
  <w:style w:type="table" w:styleId="LightShading-Accent1">
    <w:name w:val="Light Shading Accent 1"/>
    <w:basedOn w:val="TableNormal"/>
    <w:uiPriority w:val="60"/>
    <w:rsid w:val="009C2B44"/>
    <w:pPr>
      <w:spacing w:after="0" w:line="240" w:lineRule="auto"/>
    </w:pPr>
    <w:rPr>
      <w:rFonts w:eastAsiaTheme="minorEastAsia"/>
      <w:color w:val="365F91" w:themeColor="accent1" w:themeShade="BF"/>
      <w:lang w:val="fr-FR"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3446DB-49A2-49B3-AD52-9565A6914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208</Words>
  <Characters>6888</Characters>
  <Application>Microsoft Office Word</Application>
  <DocSecurity>0</DocSecurity>
  <Lines>57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Laura Goodfellow</cp:lastModifiedBy>
  <cp:revision>2</cp:revision>
  <cp:lastPrinted>2013-10-03T12:51:00Z</cp:lastPrinted>
  <dcterms:created xsi:type="dcterms:W3CDTF">2022-06-06T16:08:00Z</dcterms:created>
  <dcterms:modified xsi:type="dcterms:W3CDTF">2022-06-06T16:08:00Z</dcterms:modified>
</cp:coreProperties>
</file>